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15"/>
        <w:tblW w:w="9351" w:type="dxa"/>
        <w:tblLook w:val="04A0" w:firstRow="1" w:lastRow="0" w:firstColumn="1" w:lastColumn="0" w:noHBand="0" w:noVBand="1"/>
      </w:tblPr>
      <w:tblGrid>
        <w:gridCol w:w="3560"/>
        <w:gridCol w:w="2672"/>
        <w:gridCol w:w="3119"/>
      </w:tblGrid>
      <w:tr w:rsidR="006E6C79" w:rsidRPr="007F3D70" w14:paraId="5CF34F06" w14:textId="77777777" w:rsidTr="001E1BF5">
        <w:trPr>
          <w:trHeight w:val="315"/>
        </w:trPr>
        <w:tc>
          <w:tcPr>
            <w:tcW w:w="3560" w:type="dxa"/>
            <w:noWrap/>
          </w:tcPr>
          <w:p w14:paraId="3E4B49F0" w14:textId="58777387" w:rsidR="006E6C79" w:rsidRPr="007F3D70" w:rsidRDefault="0013609F" w:rsidP="0022228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SMart </w:t>
            </w:r>
            <w:r w:rsidR="006E6C79" w:rsidRPr="007F3D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  <w:r w:rsidR="002222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ames</w:t>
            </w:r>
            <w:bookmarkStart w:id="0" w:name="_GoBack"/>
            <w:bookmarkEnd w:id="0"/>
          </w:p>
        </w:tc>
        <w:tc>
          <w:tcPr>
            <w:tcW w:w="2672" w:type="dxa"/>
            <w:noWrap/>
          </w:tcPr>
          <w:p w14:paraId="696050C8" w14:textId="6CB99876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products</w:t>
            </w:r>
            <w:r w:rsidR="001360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per category</w:t>
            </w:r>
          </w:p>
        </w:tc>
        <w:tc>
          <w:tcPr>
            <w:tcW w:w="3119" w:type="dxa"/>
          </w:tcPr>
          <w:p w14:paraId="2F07E545" w14:textId="3CC81E91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centage of ‘High-in-sugar’ product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%) per category</w:t>
            </w:r>
          </w:p>
        </w:tc>
      </w:tr>
      <w:tr w:rsidR="006E6C79" w:rsidRPr="007F3D70" w14:paraId="5A1A73FD" w14:textId="77777777" w:rsidTr="001E1BF5">
        <w:trPr>
          <w:trHeight w:val="315"/>
        </w:trPr>
        <w:tc>
          <w:tcPr>
            <w:tcW w:w="3560" w:type="dxa"/>
            <w:noWrap/>
            <w:hideMark/>
          </w:tcPr>
          <w:p w14:paraId="7D2B738A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 Beverages</w:t>
            </w:r>
          </w:p>
        </w:tc>
        <w:tc>
          <w:tcPr>
            <w:tcW w:w="2672" w:type="dxa"/>
            <w:noWrap/>
            <w:hideMark/>
          </w:tcPr>
          <w:p w14:paraId="06FC7796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3119" w:type="dxa"/>
          </w:tcPr>
          <w:p w14:paraId="1E84721D" w14:textId="1BB6F553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</w:tr>
      <w:tr w:rsidR="006E6C79" w:rsidRPr="007F3D70" w14:paraId="2C532530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43E08641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 Drinks</w:t>
            </w:r>
          </w:p>
        </w:tc>
        <w:tc>
          <w:tcPr>
            <w:tcW w:w="2672" w:type="dxa"/>
            <w:noWrap/>
            <w:hideMark/>
          </w:tcPr>
          <w:p w14:paraId="178B412F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3119" w:type="dxa"/>
          </w:tcPr>
          <w:p w14:paraId="54506C2F" w14:textId="515BAB00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6E6C79" w:rsidRPr="007F3D70" w14:paraId="3E8047C5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0CC65B50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ces &amp; Seasonings</w:t>
            </w:r>
          </w:p>
        </w:tc>
        <w:tc>
          <w:tcPr>
            <w:tcW w:w="2672" w:type="dxa"/>
            <w:noWrap/>
            <w:hideMark/>
          </w:tcPr>
          <w:p w14:paraId="30A9BA5F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3119" w:type="dxa"/>
          </w:tcPr>
          <w:p w14:paraId="7A5F8BBA" w14:textId="7CBE8552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</w:tr>
      <w:tr w:rsidR="006E6C79" w:rsidRPr="007F3D70" w14:paraId="26211211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5A4E2B4E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s &amp;  Meal Centers</w:t>
            </w:r>
          </w:p>
        </w:tc>
        <w:tc>
          <w:tcPr>
            <w:tcW w:w="2672" w:type="dxa"/>
            <w:noWrap/>
            <w:hideMark/>
          </w:tcPr>
          <w:p w14:paraId="03E027E8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3119" w:type="dxa"/>
          </w:tcPr>
          <w:p w14:paraId="49679738" w14:textId="0B0AFC7D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6E6C79" w:rsidRPr="007F3D70" w14:paraId="422BDB17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5DBEDE08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les</w:t>
            </w:r>
          </w:p>
        </w:tc>
        <w:tc>
          <w:tcPr>
            <w:tcW w:w="2672" w:type="dxa"/>
            <w:noWrap/>
            <w:hideMark/>
          </w:tcPr>
          <w:p w14:paraId="7E58BA29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119" w:type="dxa"/>
          </w:tcPr>
          <w:p w14:paraId="2CEAAE42" w14:textId="6969215A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</w:tr>
      <w:tr w:rsidR="006E6C79" w:rsidRPr="007F3D70" w14:paraId="4499D38F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2780D547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ed Fish, Meat &amp; Egg Products</w:t>
            </w:r>
          </w:p>
        </w:tc>
        <w:tc>
          <w:tcPr>
            <w:tcW w:w="2672" w:type="dxa"/>
            <w:noWrap/>
            <w:hideMark/>
          </w:tcPr>
          <w:p w14:paraId="1482C90E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119" w:type="dxa"/>
          </w:tcPr>
          <w:p w14:paraId="7867E3C4" w14:textId="61BF627E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6E6C79" w:rsidRPr="007F3D70" w14:paraId="4F9C89C9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5C55EA71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packaged Fruit &amp; Vegetables</w:t>
            </w:r>
          </w:p>
        </w:tc>
        <w:tc>
          <w:tcPr>
            <w:tcW w:w="2672" w:type="dxa"/>
            <w:noWrap/>
            <w:hideMark/>
          </w:tcPr>
          <w:p w14:paraId="670FD48E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119" w:type="dxa"/>
          </w:tcPr>
          <w:p w14:paraId="655A2DD1" w14:textId="571C01DD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</w:tr>
      <w:tr w:rsidR="006E6C79" w:rsidRPr="007F3D70" w14:paraId="2F1FEC70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435EBC36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cks</w:t>
            </w:r>
          </w:p>
        </w:tc>
        <w:tc>
          <w:tcPr>
            <w:tcW w:w="2672" w:type="dxa"/>
            <w:noWrap/>
            <w:hideMark/>
          </w:tcPr>
          <w:p w14:paraId="24673571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3119" w:type="dxa"/>
          </w:tcPr>
          <w:p w14:paraId="2679F104" w14:textId="20E9604C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</w:tr>
      <w:tr w:rsidR="006E6C79" w:rsidRPr="007F3D70" w14:paraId="53F3C838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76BE5130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kery</w:t>
            </w:r>
          </w:p>
        </w:tc>
        <w:tc>
          <w:tcPr>
            <w:tcW w:w="2672" w:type="dxa"/>
            <w:noWrap/>
            <w:hideMark/>
          </w:tcPr>
          <w:p w14:paraId="7E3D89BB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3119" w:type="dxa"/>
          </w:tcPr>
          <w:p w14:paraId="19D9CF56" w14:textId="49B89444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</w:tr>
      <w:tr w:rsidR="006E6C79" w:rsidRPr="007F3D70" w14:paraId="0EF4328A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4A54EC1A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eads</w:t>
            </w:r>
          </w:p>
        </w:tc>
        <w:tc>
          <w:tcPr>
            <w:tcW w:w="2672" w:type="dxa"/>
            <w:noWrap/>
            <w:hideMark/>
          </w:tcPr>
          <w:p w14:paraId="36F28088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119" w:type="dxa"/>
          </w:tcPr>
          <w:p w14:paraId="1039A824" w14:textId="731AE5EC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</w:tr>
      <w:tr w:rsidR="006E6C79" w:rsidRPr="007F3D70" w14:paraId="6E45ED2F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49439A38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colate Confectionery</w:t>
            </w:r>
          </w:p>
        </w:tc>
        <w:tc>
          <w:tcPr>
            <w:tcW w:w="2672" w:type="dxa"/>
            <w:noWrap/>
            <w:hideMark/>
          </w:tcPr>
          <w:p w14:paraId="41803820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119" w:type="dxa"/>
          </w:tcPr>
          <w:p w14:paraId="6EF5FF09" w14:textId="3CF0BF44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</w:tr>
      <w:tr w:rsidR="006E6C79" w:rsidRPr="007F3D70" w14:paraId="1D133774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0BA91A17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</w:t>
            </w:r>
          </w:p>
        </w:tc>
        <w:tc>
          <w:tcPr>
            <w:tcW w:w="2672" w:type="dxa"/>
            <w:noWrap/>
            <w:hideMark/>
          </w:tcPr>
          <w:p w14:paraId="715A9B20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3119" w:type="dxa"/>
          </w:tcPr>
          <w:p w14:paraId="3BFE125C" w14:textId="752A9D7C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6E6C79" w:rsidRPr="007F3D70" w14:paraId="2B84A195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0543236D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eners &amp; Sugar</w:t>
            </w:r>
          </w:p>
        </w:tc>
        <w:tc>
          <w:tcPr>
            <w:tcW w:w="2672" w:type="dxa"/>
            <w:noWrap/>
            <w:hideMark/>
          </w:tcPr>
          <w:p w14:paraId="7BB2CE9B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119" w:type="dxa"/>
          </w:tcPr>
          <w:p w14:paraId="15AD117D" w14:textId="3AB5E9E6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</w:tr>
      <w:tr w:rsidR="006E6C79" w:rsidRPr="007F3D70" w14:paraId="2FEFD811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1A379B50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ated Soft Drinks</w:t>
            </w:r>
          </w:p>
        </w:tc>
        <w:tc>
          <w:tcPr>
            <w:tcW w:w="2672" w:type="dxa"/>
            <w:noWrap/>
            <w:hideMark/>
          </w:tcPr>
          <w:p w14:paraId="624DF8CB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119" w:type="dxa"/>
          </w:tcPr>
          <w:p w14:paraId="644E6E71" w14:textId="3B627270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</w:tr>
      <w:tr w:rsidR="006E6C79" w:rsidRPr="007F3D70" w14:paraId="1A778ED3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1F40D70C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ice Drinks</w:t>
            </w:r>
          </w:p>
        </w:tc>
        <w:tc>
          <w:tcPr>
            <w:tcW w:w="2672" w:type="dxa"/>
            <w:noWrap/>
            <w:hideMark/>
          </w:tcPr>
          <w:p w14:paraId="1586BD28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119" w:type="dxa"/>
          </w:tcPr>
          <w:p w14:paraId="6D135A2E" w14:textId="354A010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</w:tr>
      <w:tr w:rsidR="006E6C79" w:rsidRPr="007F3D70" w14:paraId="5365DDD4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77AEEEB8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s &amp; Energy Drinks</w:t>
            </w:r>
          </w:p>
        </w:tc>
        <w:tc>
          <w:tcPr>
            <w:tcW w:w="2672" w:type="dxa"/>
            <w:noWrap/>
            <w:hideMark/>
          </w:tcPr>
          <w:p w14:paraId="0D090048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119" w:type="dxa"/>
          </w:tcPr>
          <w:p w14:paraId="2D5C9250" w14:textId="39320C1E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</w:tr>
      <w:tr w:rsidR="006E6C79" w:rsidRPr="007F3D70" w14:paraId="5C9B5E28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05FBF4E5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 &amp; Gum Confectionery</w:t>
            </w:r>
          </w:p>
        </w:tc>
        <w:tc>
          <w:tcPr>
            <w:tcW w:w="2672" w:type="dxa"/>
            <w:noWrap/>
            <w:hideMark/>
          </w:tcPr>
          <w:p w14:paraId="2DEEB7BB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3119" w:type="dxa"/>
          </w:tcPr>
          <w:p w14:paraId="3A0B3FCD" w14:textId="520C8F93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</w:tr>
      <w:tr w:rsidR="006E6C79" w:rsidRPr="007F3D70" w14:paraId="194E4FFE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4F7817B2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p</w:t>
            </w:r>
          </w:p>
        </w:tc>
        <w:tc>
          <w:tcPr>
            <w:tcW w:w="2672" w:type="dxa"/>
            <w:noWrap/>
            <w:hideMark/>
          </w:tcPr>
          <w:p w14:paraId="4D31E879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119" w:type="dxa"/>
          </w:tcPr>
          <w:p w14:paraId="0EB03783" w14:textId="069CDFF1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</w:tr>
      <w:tr w:rsidR="006E6C79" w:rsidRPr="007F3D70" w14:paraId="6779AC35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6C5F8DF9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kfast Cereals</w:t>
            </w:r>
          </w:p>
        </w:tc>
        <w:tc>
          <w:tcPr>
            <w:tcW w:w="2672" w:type="dxa"/>
            <w:noWrap/>
            <w:hideMark/>
          </w:tcPr>
          <w:p w14:paraId="28D68D55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119" w:type="dxa"/>
          </w:tcPr>
          <w:p w14:paraId="49F8C3BB" w14:textId="1C507138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6E6C79" w:rsidRPr="007F3D70" w14:paraId="38659165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41D04DD6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serts &amp; Ice Cream</w:t>
            </w:r>
          </w:p>
        </w:tc>
        <w:tc>
          <w:tcPr>
            <w:tcW w:w="2672" w:type="dxa"/>
            <w:noWrap/>
            <w:hideMark/>
          </w:tcPr>
          <w:p w14:paraId="6F46E9C0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119" w:type="dxa"/>
          </w:tcPr>
          <w:p w14:paraId="0E8250E1" w14:textId="036A8038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6E6C79" w:rsidRPr="007F3D70" w14:paraId="541A0CD2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2B879860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y-to-Drink</w:t>
            </w:r>
          </w:p>
        </w:tc>
        <w:tc>
          <w:tcPr>
            <w:tcW w:w="2672" w:type="dxa"/>
            <w:noWrap/>
            <w:hideMark/>
          </w:tcPr>
          <w:p w14:paraId="0BED55B2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119" w:type="dxa"/>
          </w:tcPr>
          <w:p w14:paraId="2AFD57B2" w14:textId="63FC1256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6E6C79" w:rsidRPr="007F3D70" w14:paraId="305C5E2C" w14:textId="77777777" w:rsidTr="001E1BF5">
        <w:trPr>
          <w:trHeight w:val="315"/>
        </w:trPr>
        <w:tc>
          <w:tcPr>
            <w:tcW w:w="3560" w:type="dxa"/>
            <w:noWrap/>
            <w:hideMark/>
          </w:tcPr>
          <w:p w14:paraId="066AC73C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Beverages</w:t>
            </w:r>
          </w:p>
        </w:tc>
        <w:tc>
          <w:tcPr>
            <w:tcW w:w="2672" w:type="dxa"/>
            <w:noWrap/>
            <w:hideMark/>
          </w:tcPr>
          <w:p w14:paraId="4969EE56" w14:textId="77777777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119" w:type="dxa"/>
          </w:tcPr>
          <w:p w14:paraId="7FE93327" w14:textId="50A85FE6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</w:tr>
      <w:tr w:rsidR="006E6C79" w:rsidRPr="007F3D70" w14:paraId="62BC3E8E" w14:textId="77777777" w:rsidTr="001E1BF5">
        <w:trPr>
          <w:trHeight w:val="330"/>
        </w:trPr>
        <w:tc>
          <w:tcPr>
            <w:tcW w:w="3560" w:type="dxa"/>
            <w:noWrap/>
            <w:hideMark/>
          </w:tcPr>
          <w:p w14:paraId="62959353" w14:textId="6000E1B8" w:rsidR="006E6C79" w:rsidRPr="002E6C09" w:rsidRDefault="002E6C09" w:rsidP="002E6C09">
            <w:pPr>
              <w:ind w:right="48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C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r w:rsidR="006E6C79" w:rsidRPr="002E6C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72" w:type="dxa"/>
            <w:noWrap/>
            <w:hideMark/>
          </w:tcPr>
          <w:p w14:paraId="1F41D316" w14:textId="228DA2FC" w:rsidR="006E6C79" w:rsidRPr="007F3D70" w:rsidRDefault="006E6C79" w:rsidP="0013609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3D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79</w:t>
            </w:r>
          </w:p>
        </w:tc>
        <w:tc>
          <w:tcPr>
            <w:tcW w:w="3119" w:type="dxa"/>
          </w:tcPr>
          <w:p w14:paraId="3B4BB71A" w14:textId="05654711" w:rsidR="006E6C79" w:rsidRPr="001E1BF5" w:rsidRDefault="001E1BF5" w:rsidP="008976B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21.7% </w:t>
            </w:r>
          </w:p>
        </w:tc>
      </w:tr>
    </w:tbl>
    <w:p w14:paraId="654D4A31" w14:textId="2E89C4DD" w:rsidR="00222282" w:rsidRDefault="0013609F">
      <w:pPr>
        <w:rPr>
          <w:rFonts w:ascii="Times New Roman" w:hAnsi="Times New Roman" w:cs="Times New Roman"/>
          <w:b/>
          <w:sz w:val="28"/>
          <w:szCs w:val="24"/>
        </w:rPr>
      </w:pPr>
      <w:r w:rsidRPr="0013609F">
        <w:rPr>
          <w:rFonts w:ascii="Times New Roman" w:hAnsi="Times New Roman" w:cs="Times New Roman"/>
          <w:b/>
          <w:sz w:val="28"/>
          <w:szCs w:val="24"/>
        </w:rPr>
        <w:t>Additional file 1</w:t>
      </w:r>
      <w:r w:rsidR="00222282">
        <w:rPr>
          <w:rFonts w:ascii="Times New Roman" w:hAnsi="Times New Roman" w:cs="Times New Roman"/>
          <w:b/>
          <w:sz w:val="28"/>
          <w:szCs w:val="24"/>
        </w:rPr>
        <w:t xml:space="preserve">: </w:t>
      </w:r>
      <w:r w:rsidR="00222282" w:rsidRPr="00222282">
        <w:rPr>
          <w:rFonts w:ascii="Times New Roman" w:hAnsi="Times New Roman" w:cs="Times New Roman"/>
          <w:b/>
          <w:sz w:val="28"/>
          <w:szCs w:val="24"/>
        </w:rPr>
        <w:t>NUSMart product categories in the Pilot-DIET study</w:t>
      </w:r>
    </w:p>
    <w:p w14:paraId="10FDCAC4" w14:textId="77777777" w:rsidR="00222282" w:rsidRPr="0013609F" w:rsidRDefault="00222282">
      <w:pPr>
        <w:rPr>
          <w:rFonts w:ascii="Times New Roman" w:hAnsi="Times New Roman" w:cs="Times New Roman"/>
          <w:b/>
          <w:sz w:val="28"/>
          <w:szCs w:val="24"/>
        </w:rPr>
      </w:pPr>
    </w:p>
    <w:sectPr w:rsidR="00222282" w:rsidRPr="00136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D70"/>
    <w:rsid w:val="0013609F"/>
    <w:rsid w:val="001E1BF5"/>
    <w:rsid w:val="00222282"/>
    <w:rsid w:val="002E6C09"/>
    <w:rsid w:val="00553493"/>
    <w:rsid w:val="006E6C79"/>
    <w:rsid w:val="007F3D70"/>
    <w:rsid w:val="00881333"/>
    <w:rsid w:val="008976BF"/>
    <w:rsid w:val="008F5C48"/>
    <w:rsid w:val="009C3401"/>
    <w:rsid w:val="00A31317"/>
    <w:rsid w:val="00CB2BC5"/>
    <w:rsid w:val="00DA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D22E"/>
  <w15:chartTrackingRefBased/>
  <w15:docId w15:val="{847C4B68-AA36-4944-B42A-26EC7E3E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3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3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70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Ang Jia Ler</dc:creator>
  <cp:keywords/>
  <dc:description/>
  <cp:lastModifiedBy>Felicia Ang Jia Ler</cp:lastModifiedBy>
  <cp:revision>2</cp:revision>
  <dcterms:created xsi:type="dcterms:W3CDTF">2019-01-25T03:26:00Z</dcterms:created>
  <dcterms:modified xsi:type="dcterms:W3CDTF">2019-01-25T03:26:00Z</dcterms:modified>
</cp:coreProperties>
</file>